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098C7" w14:textId="66D287A6" w:rsidR="00F6718E" w:rsidRPr="00B47F45" w:rsidRDefault="00F6718E">
      <w:r w:rsidRPr="00F6718E">
        <w:rPr>
          <w:b/>
        </w:rPr>
        <w:t xml:space="preserve">Additional File 3. </w:t>
      </w:r>
      <w:r w:rsidRPr="00B47F45">
        <w:t xml:space="preserve">Association of </w:t>
      </w:r>
      <w:r w:rsidR="0093674B" w:rsidRPr="00B47F45">
        <w:t xml:space="preserve">reported </w:t>
      </w:r>
      <w:r w:rsidRPr="00B47F45">
        <w:t>impact with using the tool regularly (more successful vs. less successful</w:t>
      </w:r>
      <w:r w:rsidR="008E03C1" w:rsidRPr="00B47F45">
        <w:t xml:space="preserve"> implementation</w:t>
      </w:r>
      <w:r w:rsidRPr="00B47F45">
        <w:t>)</w:t>
      </w:r>
    </w:p>
    <w:tbl>
      <w:tblPr>
        <w:tblW w:w="11535" w:type="dxa"/>
        <w:tblInd w:w="93" w:type="dxa"/>
        <w:tblLook w:val="04A0" w:firstRow="1" w:lastRow="0" w:firstColumn="1" w:lastColumn="0" w:noHBand="0" w:noVBand="1"/>
      </w:tblPr>
      <w:tblGrid>
        <w:gridCol w:w="4425"/>
        <w:gridCol w:w="1080"/>
        <w:gridCol w:w="1260"/>
        <w:gridCol w:w="810"/>
        <w:gridCol w:w="990"/>
        <w:gridCol w:w="900"/>
        <w:gridCol w:w="1080"/>
        <w:gridCol w:w="990"/>
      </w:tblGrid>
      <w:tr w:rsidR="00F6718E" w:rsidRPr="00F6718E" w14:paraId="4A1A400B" w14:textId="77777777" w:rsidTr="004C1572">
        <w:trPr>
          <w:trHeight w:val="300"/>
        </w:trPr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31F07F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408A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ll respondent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E0588" w14:textId="35AAD3C1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ss successful implement</w:t>
            </w:r>
            <w:r w:rsidR="0093674B">
              <w:rPr>
                <w:rFonts w:ascii="Calibri" w:eastAsia="Times New Roman" w:hAnsi="Calibri" w:cs="Times New Roman"/>
                <w:b/>
                <w:bCs/>
                <w:color w:val="000000"/>
              </w:rPr>
              <w:t>at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6F1B8" w14:textId="758A74E4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ore successful implement</w:t>
            </w:r>
            <w:r w:rsidR="0093674B">
              <w:rPr>
                <w:rFonts w:ascii="Calibri" w:eastAsia="Times New Roman" w:hAnsi="Calibri" w:cs="Times New Roman"/>
                <w:b/>
                <w:bCs/>
                <w:color w:val="000000"/>
              </w:rPr>
              <w:t>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C40C57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bookmarkStart w:id="0" w:name="_GoBack"/>
        <w:bookmarkEnd w:id="0"/>
      </w:tr>
      <w:tr w:rsidR="00B47F45" w:rsidRPr="00F6718E" w14:paraId="3FABEF83" w14:textId="77777777" w:rsidTr="00F20537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7C90D" w14:textId="4A7D53BB" w:rsidR="00B47F45" w:rsidRPr="00F6718E" w:rsidRDefault="00B47F45" w:rsidP="00B47F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9A0A87" w14:textId="6F4D697F" w:rsidR="00B47F45" w:rsidRPr="00F6718E" w:rsidRDefault="00B47F45" w:rsidP="00B47F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N=36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4EAB1" w14:textId="07D51B0F" w:rsidR="00B47F45" w:rsidRPr="00F6718E" w:rsidRDefault="00B47F45" w:rsidP="00B47F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N=12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C9CE83" w14:textId="157BD3E9" w:rsidR="00B47F45" w:rsidRPr="00F6718E" w:rsidRDefault="00B47F45" w:rsidP="00B47F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N=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0457E0" w14:textId="45020EB7" w:rsidR="00B47F45" w:rsidRPr="00F6718E" w:rsidRDefault="00B47F45" w:rsidP="00B47F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6718E" w:rsidRPr="00F6718E" w14:paraId="2444017C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1044D7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DB431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66653C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4699CC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6E946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FE4D2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9FD38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41846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F6718E" w:rsidRPr="00F6718E" w14:paraId="7F26C9E3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B388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5F2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CAA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BD2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D1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799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6F3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6C0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746BADFD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1403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What has been the impact of bringing the tool into your operating room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650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57E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A9D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696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64C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22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B4F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6718E" w:rsidRPr="00F6718E" w14:paraId="3743512D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EB493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=It has improved team performa</w:t>
            </w:r>
            <w:r w:rsidR="00662319"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F6718E">
              <w:rPr>
                <w:rFonts w:ascii="Calibri" w:eastAsia="Times New Roman" w:hAnsi="Calibri" w:cs="Times New Roman"/>
                <w:color w:val="000000"/>
              </w:rPr>
              <w:t>ce in critical event manag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5A6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C8B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55B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5F1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63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B4E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270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01</w:t>
            </w:r>
          </w:p>
        </w:tc>
      </w:tr>
      <w:tr w:rsidR="00F6718E" w:rsidRPr="00F6718E" w14:paraId="597ED5F3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E0650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F22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43EB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.5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889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797F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3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CDE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3625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DC6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240252EF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2A985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00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CD1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E07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0BAC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76F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AA8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F8F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332CF18A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45293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8A4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7419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3232EB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C6A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2A99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E3F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069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E8CD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263E091E" w14:textId="77777777" w:rsidTr="004C1572">
        <w:trPr>
          <w:trHeight w:val="6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B18A4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=It has helped to identify lack of equipment/equipment issues to deal with particular cri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3FC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E0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866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D61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9F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2C2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D61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0.0056</w:t>
            </w:r>
          </w:p>
        </w:tc>
      </w:tr>
      <w:tr w:rsidR="00F6718E" w:rsidRPr="00F6718E" w14:paraId="6D14DC28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08D8E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494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96E2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4C7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694B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0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554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BE3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F36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0460A561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EE2A4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8E0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DA2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456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CA46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C67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46F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1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1F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56CE3592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537C2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C5D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F9E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135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FD8B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B0E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C3D0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EA1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6005C651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A167A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=It helped to identify systems barriers to dealing with cri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2A8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44B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26F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206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339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243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8FC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0.2009</w:t>
            </w:r>
          </w:p>
        </w:tc>
      </w:tr>
      <w:tr w:rsidR="00F6718E" w:rsidRPr="00F6718E" w14:paraId="1F6010B8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0989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AD2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951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85D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9E4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493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602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C4C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6718E" w:rsidRPr="00F6718E" w14:paraId="4F0C10BA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E1C50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0F1D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B482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CB7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B309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5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295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32D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315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6718E" w:rsidRPr="00F6718E" w14:paraId="4AACCE26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A90E8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C5E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526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470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BD30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D3C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2326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3DB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6718E" w:rsidRPr="00F6718E" w14:paraId="5E659D4F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D64A4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4=It brought disciplines together to train as tea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C37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940D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93E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102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FB1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876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89C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01</w:t>
            </w:r>
          </w:p>
        </w:tc>
      </w:tr>
      <w:tr w:rsidR="00F6718E" w:rsidRPr="00F6718E" w14:paraId="5B343E99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0C4A0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21A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5432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5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C90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A4C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605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0C5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7A2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40473147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26D43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A2F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DE4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24C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ED95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558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10AE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9C6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7974DB71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A4AF0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7A0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67A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819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C86F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109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F2AE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FE7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62B037EF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37172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5=It has created a system to debrief after crises occu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CB6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EF9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E85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6C6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CCF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EAE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C11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0.0009</w:t>
            </w:r>
          </w:p>
        </w:tc>
      </w:tr>
      <w:tr w:rsidR="00F6718E" w:rsidRPr="00F6718E" w14:paraId="209730A4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EC3B6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lastRenderedPageBreak/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E89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FF8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E93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4F8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D8B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BDAD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68B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2BDB52B5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1B63A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C72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1013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4CA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2212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D50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126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518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5610FB24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0C458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2E9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7A1F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EFA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6F6D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8F8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DDBB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09C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30594EC7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F7F99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6=It has improved communication during a cri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038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F79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E90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23A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F97D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E41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ECC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01</w:t>
            </w:r>
          </w:p>
        </w:tc>
      </w:tr>
      <w:tr w:rsidR="00F6718E" w:rsidRPr="00F6718E" w14:paraId="27784F29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F7A4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362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6B06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0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B99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C6B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3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AFB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4A7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6D2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08C4B57F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19C61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0FD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02A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4A7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577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DAC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0C7B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B9E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1F56A2A3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38AEC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6C0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4E55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094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4F3D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D9A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F89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E04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222A7E8F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A0135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7=It has improved teamwork during a cri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3EB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0B5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AAB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614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C3E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60B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F50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01</w:t>
            </w:r>
          </w:p>
        </w:tc>
      </w:tr>
      <w:tr w:rsidR="00F6718E" w:rsidRPr="00F6718E" w14:paraId="2EB84E94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60133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E5C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04D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AE7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80A0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28B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670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2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56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1A8C894B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4EB1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CEB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2A6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0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AF2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6B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BF5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950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875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482D0E55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BCBC1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65D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6BFB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6BD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703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E3C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C4B9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3F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77861194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BBBC8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8=It has improved patient outcomes from critical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A68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255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53F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721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838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454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E60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01</w:t>
            </w:r>
          </w:p>
        </w:tc>
      </w:tr>
      <w:tr w:rsidR="00F6718E" w:rsidRPr="00F6718E" w14:paraId="199CA827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D55F3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2D8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32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3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0B0D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E5F0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3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F77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4A73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FCCB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66E2F70A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BA0AF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1C1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436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891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9D9C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55F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EA7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7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06D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258A1344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C166C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F444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B60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4F3D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941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909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DC1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C25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0A5B6C80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1F01E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9=There has been no impa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959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F616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979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31E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8340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EC4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BC01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01</w:t>
            </w:r>
          </w:p>
        </w:tc>
      </w:tr>
      <w:tr w:rsidR="00F6718E" w:rsidRPr="00F6718E" w14:paraId="5586FB2C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20D2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0C9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6003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.1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092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55D2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9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3BF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7B6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5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DDE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3BE3B1F3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E992E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5D8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8B3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1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430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B053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5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23F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7CF9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FF7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7479EBCF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E8295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56A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64A4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B9E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8479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0BD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467E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030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07884682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8589B" w14:textId="77777777" w:rsidR="00F6718E" w:rsidRPr="00F6718E" w:rsidRDefault="00F6718E" w:rsidP="00F671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0=O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D97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B6E7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869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5F45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CE48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6F6F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AF8A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0.0675</w:t>
            </w:r>
          </w:p>
        </w:tc>
      </w:tr>
      <w:tr w:rsidR="00F6718E" w:rsidRPr="00F6718E" w14:paraId="2A47AB61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5A8FE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E1D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5046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4C7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820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7E32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FF5C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32E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482F01BB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676B1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1E99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9332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C72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ACF1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0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57BE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E4B8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58B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6718E" w:rsidRPr="00F6718E" w14:paraId="5DEC8A95" w14:textId="77777777" w:rsidTr="004C1572">
        <w:trPr>
          <w:trHeight w:val="300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2502E" w14:textId="77777777" w:rsidR="00F6718E" w:rsidRPr="00F6718E" w:rsidRDefault="00F6718E" w:rsidP="00F671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C81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9405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3FF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7AEA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5113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3F97" w14:textId="77777777" w:rsidR="00F6718E" w:rsidRPr="00F6718E" w:rsidRDefault="00941C0F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6718E" w:rsidRPr="00F671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36BC" w14:textId="77777777" w:rsidR="00F6718E" w:rsidRPr="00F6718E" w:rsidRDefault="00F6718E" w:rsidP="00F671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1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68D707C" w14:textId="77777777" w:rsidR="00F6718E" w:rsidRDefault="00F6718E"/>
    <w:sectPr w:rsidR="00F6718E" w:rsidSect="004C15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EE9"/>
    <w:rsid w:val="000D17CB"/>
    <w:rsid w:val="00230AD0"/>
    <w:rsid w:val="002D4566"/>
    <w:rsid w:val="003232EB"/>
    <w:rsid w:val="004C1572"/>
    <w:rsid w:val="00636C1B"/>
    <w:rsid w:val="00662319"/>
    <w:rsid w:val="006C11F3"/>
    <w:rsid w:val="008E03C1"/>
    <w:rsid w:val="0093674B"/>
    <w:rsid w:val="00941C0F"/>
    <w:rsid w:val="00A53EE9"/>
    <w:rsid w:val="00B47F45"/>
    <w:rsid w:val="00C768E5"/>
    <w:rsid w:val="00C943F8"/>
    <w:rsid w:val="00CB017E"/>
    <w:rsid w:val="00F6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9F325"/>
  <w15:docId w15:val="{F0348C3C-6D84-4D62-8EAF-55417326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7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0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Neville</dc:creator>
  <cp:lastModifiedBy>Alidina, Shehnaz</cp:lastModifiedBy>
  <cp:revision>4</cp:revision>
  <dcterms:created xsi:type="dcterms:W3CDTF">2017-06-25T23:21:00Z</dcterms:created>
  <dcterms:modified xsi:type="dcterms:W3CDTF">2017-06-25T23:22:00Z</dcterms:modified>
</cp:coreProperties>
</file>